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F672A4" w14:textId="77777777" w:rsidR="00155B86" w:rsidRPr="00FA7769" w:rsidRDefault="00155B86" w:rsidP="00FA7769">
      <w:pPr>
        <w:pStyle w:val="APA7title2"/>
        <w:spacing w:before="0" w:line="240" w:lineRule="auto"/>
        <w:rPr>
          <w:rFonts w:asciiTheme="majorBidi" w:hAnsiTheme="majorBidi"/>
          <w:sz w:val="24"/>
          <w:szCs w:val="24"/>
        </w:rPr>
      </w:pPr>
      <w:r w:rsidRPr="00FA7769">
        <w:rPr>
          <w:rFonts w:asciiTheme="majorBidi" w:hAnsiTheme="majorBidi"/>
          <w:sz w:val="24"/>
          <w:szCs w:val="24"/>
        </w:rPr>
        <w:t>Interview Questions</w:t>
      </w:r>
    </w:p>
    <w:p w14:paraId="5598C715" w14:textId="77777777" w:rsidR="00155B86" w:rsidRPr="00FA7769" w:rsidRDefault="00155B86" w:rsidP="00FA7769">
      <w:pPr>
        <w:pStyle w:val="APA7title3"/>
        <w:spacing w:before="0" w:line="240" w:lineRule="auto"/>
        <w:rPr>
          <w:rFonts w:asciiTheme="majorBidi" w:hAnsiTheme="majorBidi"/>
          <w:sz w:val="24"/>
        </w:rPr>
      </w:pPr>
      <w:r w:rsidRPr="00FA7769">
        <w:rPr>
          <w:rFonts w:asciiTheme="majorBidi" w:hAnsiTheme="majorBidi"/>
          <w:sz w:val="24"/>
        </w:rPr>
        <w:t>Basic question:</w:t>
      </w:r>
    </w:p>
    <w:p w14:paraId="611A51BC"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What is your programme level?</w:t>
      </w:r>
    </w:p>
    <w:p w14:paraId="49BE82B9"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What is the duration of your programme?</w:t>
      </w:r>
    </w:p>
    <w:p w14:paraId="2CA9BC7D"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What is your study path during this transition? (Did you participate in offline learning from the start of the academic year 2021/2022? Did you return to campus after a period of online learning? Did you choose the leave of absence in the spring semester</w:t>
      </w:r>
      <w:proofErr w:type="gramStart"/>
      <w:r w:rsidRPr="00FA7769">
        <w:rPr>
          <w:rFonts w:asciiTheme="majorBidi" w:hAnsiTheme="majorBidi" w:cstheme="majorBidi"/>
          <w:sz w:val="24"/>
          <w:szCs w:val="24"/>
        </w:rPr>
        <w:t>? )</w:t>
      </w:r>
      <w:proofErr w:type="gramEnd"/>
    </w:p>
    <w:p w14:paraId="06B0D39E" w14:textId="16015D7E" w:rsidR="00155B86"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Have you ever had an online or offline learning experience before? If you have, could you please share your previous experience?</w:t>
      </w:r>
    </w:p>
    <w:p w14:paraId="4D6C6FEF" w14:textId="77777777" w:rsidR="00FA7769" w:rsidRPr="00FA7769" w:rsidRDefault="00FA7769" w:rsidP="00FA7769">
      <w:pPr>
        <w:pStyle w:val="APA7text"/>
        <w:spacing w:after="0" w:line="240" w:lineRule="auto"/>
        <w:rPr>
          <w:rFonts w:asciiTheme="majorBidi" w:hAnsiTheme="majorBidi" w:cstheme="majorBidi"/>
          <w:sz w:val="24"/>
          <w:szCs w:val="24"/>
        </w:rPr>
      </w:pPr>
    </w:p>
    <w:p w14:paraId="48B2FD75" w14:textId="77777777" w:rsidR="00155B86" w:rsidRPr="00FA7769" w:rsidRDefault="00155B86" w:rsidP="00FA7769">
      <w:pPr>
        <w:pStyle w:val="APA7title3"/>
        <w:spacing w:before="0" w:line="240" w:lineRule="auto"/>
        <w:rPr>
          <w:rFonts w:asciiTheme="majorBidi" w:hAnsiTheme="majorBidi"/>
          <w:sz w:val="24"/>
        </w:rPr>
      </w:pPr>
      <w:r w:rsidRPr="00FA7769">
        <w:rPr>
          <w:rFonts w:asciiTheme="majorBidi" w:hAnsiTheme="majorBidi"/>
          <w:sz w:val="24"/>
        </w:rPr>
        <w:t>Detail question (CS Student):</w:t>
      </w:r>
    </w:p>
    <w:p w14:paraId="15B26007"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y did you make the decision to choose campus learning from the beginning?</w:t>
      </w:r>
    </w:p>
    <w:p w14:paraId="771A9CF2"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Did all your education activities take place on campus?</w:t>
      </w:r>
    </w:p>
    <w:p w14:paraId="5303D6CA"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If not, what kinds of online activities did you participate in? (e.g., lecture, seminar, tutorial, group work, exam)</w:t>
      </w:r>
    </w:p>
    <w:p w14:paraId="5553EC5B"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During the offline learning period, what is your overall feeling about offline education? ~ Can you talk about some pros &amp; cons of the online activities during campus-based learning?</w:t>
      </w:r>
    </w:p>
    <w:p w14:paraId="0F9F4B42"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kind of challenges did you face when switching frequently between online and offline education activities? (You can talk about this question from social, academic, emotional, or any relevant aspects)</w:t>
      </w:r>
    </w:p>
    <w:p w14:paraId="6D16E18A"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How did these challenges impact your learning outcomes and experience?</w:t>
      </w:r>
    </w:p>
    <w:p w14:paraId="21D75EAD"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How did you adapt to the transition and overcome these challenges?</w:t>
      </w:r>
    </w:p>
    <w:p w14:paraId="5E57C9EB"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Could you please talk about one of the most significant things that positively influence your learning experience during the transition?</w:t>
      </w:r>
    </w:p>
    <w:p w14:paraId="68EA299D"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Could you please talk about one of the most significant things that negatively influence your learning experience during the transition?</w:t>
      </w:r>
    </w:p>
    <w:p w14:paraId="7A4B65CA"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kinds of learning activities or academic support provide you with the best learning experience during this transition? (</w:t>
      </w:r>
      <w:proofErr w:type="gramStart"/>
      <w:r w:rsidRPr="00FA7769">
        <w:rPr>
          <w:rFonts w:asciiTheme="majorBidi" w:hAnsiTheme="majorBidi" w:cstheme="majorBidi"/>
          <w:sz w:val="24"/>
          <w:szCs w:val="24"/>
        </w:rPr>
        <w:t>lecture</w:t>
      </w:r>
      <w:proofErr w:type="gramEnd"/>
      <w:r w:rsidRPr="00FA7769">
        <w:rPr>
          <w:rFonts w:asciiTheme="majorBidi" w:hAnsiTheme="majorBidi" w:cstheme="majorBidi"/>
          <w:sz w:val="24"/>
          <w:szCs w:val="24"/>
        </w:rPr>
        <w:t>, seminar, group work, etc.)</w:t>
      </w:r>
    </w:p>
    <w:p w14:paraId="398CFCF4"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From your opinion, which education type benefits you most? (</w:t>
      </w:r>
      <w:proofErr w:type="gramStart"/>
      <w:r w:rsidRPr="00FA7769">
        <w:rPr>
          <w:rFonts w:asciiTheme="majorBidi" w:hAnsiTheme="majorBidi" w:cstheme="majorBidi"/>
          <w:sz w:val="24"/>
          <w:szCs w:val="24"/>
        </w:rPr>
        <w:t>online</w:t>
      </w:r>
      <w:proofErr w:type="gramEnd"/>
      <w:r w:rsidRPr="00FA7769">
        <w:rPr>
          <w:rFonts w:asciiTheme="majorBidi" w:hAnsiTheme="majorBidi" w:cstheme="majorBidi"/>
          <w:sz w:val="24"/>
          <w:szCs w:val="24"/>
        </w:rPr>
        <w:t>, hybrid or offline)</w:t>
      </w:r>
    </w:p>
    <w:p w14:paraId="70D0FF2B" w14:textId="540EF066" w:rsidR="00155B86"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support services do you need most?</w:t>
      </w:r>
    </w:p>
    <w:p w14:paraId="5C296B52" w14:textId="77777777" w:rsidR="00FA7769" w:rsidRPr="00FA7769" w:rsidRDefault="00FA7769" w:rsidP="00FA7769">
      <w:pPr>
        <w:pStyle w:val="APA7text"/>
        <w:spacing w:after="0" w:line="240" w:lineRule="auto"/>
        <w:rPr>
          <w:rFonts w:asciiTheme="majorBidi" w:hAnsiTheme="majorBidi" w:cstheme="majorBidi"/>
          <w:sz w:val="24"/>
          <w:szCs w:val="24"/>
        </w:rPr>
      </w:pPr>
    </w:p>
    <w:p w14:paraId="1CDA0F5B" w14:textId="77777777" w:rsidR="00155B86" w:rsidRPr="00FA7769" w:rsidRDefault="00155B86" w:rsidP="00FA7769">
      <w:pPr>
        <w:pStyle w:val="APA7title3"/>
        <w:spacing w:before="0" w:line="240" w:lineRule="auto"/>
        <w:rPr>
          <w:rFonts w:asciiTheme="majorBidi" w:hAnsiTheme="majorBidi"/>
          <w:sz w:val="24"/>
        </w:rPr>
      </w:pPr>
      <w:r w:rsidRPr="00FA7769">
        <w:rPr>
          <w:rFonts w:asciiTheme="majorBidi" w:hAnsiTheme="majorBidi"/>
          <w:sz w:val="24"/>
        </w:rPr>
        <w:t>Detail question (RS students):</w:t>
      </w:r>
    </w:p>
    <w:p w14:paraId="748BDDE9"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How long have you been a remote learner?</w:t>
      </w:r>
    </w:p>
    <w:p w14:paraId="34CD3B44"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reasons make you become a remote learner?</w:t>
      </w:r>
    </w:p>
    <w:p w14:paraId="406770DA"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During the online learning period, what is your overall feeling about online education? ~ Can you talk about some pros &amp; cons of online education?</w:t>
      </w:r>
    </w:p>
    <w:p w14:paraId="5B612A2B"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y did you make the decision to back your campus learning?</w:t>
      </w:r>
    </w:p>
    <w:p w14:paraId="399B9EB2"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kind of challenges did you face when you move back to the campus education environment? (You can talk about this question from social, academic, emotional, travel, or any relevant aspects)</w:t>
      </w:r>
    </w:p>
    <w:p w14:paraId="2223DBCC"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How did these challenges impact your learning outcomes and experience?</w:t>
      </w:r>
    </w:p>
    <w:p w14:paraId="54B3DF60"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How did you adapt to the transition and overcome these challenges?</w:t>
      </w:r>
    </w:p>
    <w:p w14:paraId="138D3D8B"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Could you please talk about one of the most significant things that positively influence your learning experience during the transition?</w:t>
      </w:r>
    </w:p>
    <w:p w14:paraId="2C7EC4E7"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Could you please talk about one of the most significant things that negatively influence your learning experience during the transition?</w:t>
      </w:r>
    </w:p>
    <w:p w14:paraId="1654AFBB"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kinds of learning activities or academic support provide you with the best learning experience during this transition? (</w:t>
      </w:r>
      <w:proofErr w:type="gramStart"/>
      <w:r w:rsidRPr="00FA7769">
        <w:rPr>
          <w:rFonts w:asciiTheme="majorBidi" w:hAnsiTheme="majorBidi" w:cstheme="majorBidi"/>
          <w:sz w:val="24"/>
          <w:szCs w:val="24"/>
        </w:rPr>
        <w:t>lecture</w:t>
      </w:r>
      <w:proofErr w:type="gramEnd"/>
      <w:r w:rsidRPr="00FA7769">
        <w:rPr>
          <w:rFonts w:asciiTheme="majorBidi" w:hAnsiTheme="majorBidi" w:cstheme="majorBidi"/>
          <w:sz w:val="24"/>
          <w:szCs w:val="24"/>
        </w:rPr>
        <w:t>, seminar, group work, etc.)</w:t>
      </w:r>
    </w:p>
    <w:p w14:paraId="49E65C4B"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From your opinion, which education type benefits you most? (</w:t>
      </w:r>
      <w:proofErr w:type="gramStart"/>
      <w:r w:rsidRPr="00FA7769">
        <w:rPr>
          <w:rFonts w:asciiTheme="majorBidi" w:hAnsiTheme="majorBidi" w:cstheme="majorBidi"/>
          <w:sz w:val="24"/>
          <w:szCs w:val="24"/>
        </w:rPr>
        <w:t>online</w:t>
      </w:r>
      <w:proofErr w:type="gramEnd"/>
      <w:r w:rsidRPr="00FA7769">
        <w:rPr>
          <w:rFonts w:asciiTheme="majorBidi" w:hAnsiTheme="majorBidi" w:cstheme="majorBidi"/>
          <w:sz w:val="24"/>
          <w:szCs w:val="24"/>
        </w:rPr>
        <w:t>, hybrid or offline)</w:t>
      </w:r>
    </w:p>
    <w:p w14:paraId="256F8E67"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support services do you need most?</w:t>
      </w:r>
    </w:p>
    <w:p w14:paraId="43B6C123" w14:textId="77777777" w:rsidR="00155B86" w:rsidRPr="00FA7769" w:rsidRDefault="00155B86" w:rsidP="00FA7769">
      <w:pPr>
        <w:pStyle w:val="APA7title3"/>
        <w:spacing w:before="0" w:line="240" w:lineRule="auto"/>
        <w:rPr>
          <w:rFonts w:asciiTheme="majorBidi" w:hAnsiTheme="majorBidi"/>
          <w:sz w:val="24"/>
        </w:rPr>
      </w:pPr>
      <w:r w:rsidRPr="00FA7769">
        <w:rPr>
          <w:rFonts w:asciiTheme="majorBidi" w:hAnsiTheme="majorBidi"/>
          <w:sz w:val="24"/>
        </w:rPr>
        <w:lastRenderedPageBreak/>
        <w:t>Detail question (LOA Students):</w:t>
      </w:r>
    </w:p>
    <w:p w14:paraId="551C2CA3"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How long have you been a remote learner?</w:t>
      </w:r>
    </w:p>
    <w:p w14:paraId="34E949A6"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reasons make you become a remote learner?</w:t>
      </w:r>
    </w:p>
    <w:p w14:paraId="74BB3660"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During the online learning period, what is your overall feeling about online education? ~ Can you talk about some pros &amp; cons of online education?</w:t>
      </w:r>
    </w:p>
    <w:p w14:paraId="4D21EF3E"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y did you resist backing your campus leaning?</w:t>
      </w:r>
    </w:p>
    <w:p w14:paraId="29E40CCB"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kind of challenges did you face during online learning? (You can talk about this question from social, academic, emotional, travel, or any relevant aspects)</w:t>
      </w:r>
    </w:p>
    <w:p w14:paraId="2CCB9779"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How did these challenges impact your learning outcomes and experience?</w:t>
      </w:r>
    </w:p>
    <w:p w14:paraId="197EBAA0"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How did you overcome these challenges?</w:t>
      </w:r>
    </w:p>
    <w:p w14:paraId="2DCA5269"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Could you please talk about one of the most significant things that positively influence your learning experience during online learning?</w:t>
      </w:r>
    </w:p>
    <w:p w14:paraId="45C84828"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Could you please talk about one of the most significant things that negatively influence your learning experience during online learning?</w:t>
      </w:r>
    </w:p>
    <w:p w14:paraId="2F850158"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y did you make the decision to choose ‘leave of absence?</w:t>
      </w:r>
    </w:p>
    <w:p w14:paraId="1C916C81"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How do you think the leave of absence would impact your study? What are the pros and cons?</w:t>
      </w:r>
    </w:p>
    <w:p w14:paraId="11FC5B0C"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Are you looking forward to coming back to study? What concerns do you have when you finish the leave of absence and come back to study?</w:t>
      </w:r>
    </w:p>
    <w:p w14:paraId="193D8818"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is your plan for this year? (Find a job, self-study or relax)</w:t>
      </w:r>
    </w:p>
    <w:p w14:paraId="689AC50D"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en you continue your studies, how would you like to be taught and why? (</w:t>
      </w:r>
      <w:proofErr w:type="gramStart"/>
      <w:r w:rsidRPr="00FA7769">
        <w:rPr>
          <w:rFonts w:asciiTheme="majorBidi" w:hAnsiTheme="majorBidi" w:cstheme="majorBidi"/>
          <w:sz w:val="24"/>
          <w:szCs w:val="24"/>
        </w:rPr>
        <w:t>online</w:t>
      </w:r>
      <w:proofErr w:type="gramEnd"/>
      <w:r w:rsidRPr="00FA7769">
        <w:rPr>
          <w:rFonts w:asciiTheme="majorBidi" w:hAnsiTheme="majorBidi" w:cstheme="majorBidi"/>
          <w:sz w:val="24"/>
          <w:szCs w:val="24"/>
        </w:rPr>
        <w:t>, hybrid or offline)</w:t>
      </w:r>
    </w:p>
    <w:p w14:paraId="148676BE" w14:textId="77777777" w:rsidR="00155B86" w:rsidRPr="00FA7769" w:rsidRDefault="00155B86" w:rsidP="00FA7769">
      <w:pPr>
        <w:pStyle w:val="APA7text"/>
        <w:spacing w:after="0" w:line="240" w:lineRule="auto"/>
        <w:rPr>
          <w:rFonts w:asciiTheme="majorBidi" w:hAnsiTheme="majorBidi" w:cstheme="majorBidi"/>
          <w:sz w:val="24"/>
          <w:szCs w:val="24"/>
        </w:rPr>
      </w:pPr>
      <w:r w:rsidRPr="00FA7769">
        <w:rPr>
          <w:rFonts w:asciiTheme="majorBidi" w:hAnsiTheme="majorBidi" w:cstheme="majorBidi"/>
          <w:sz w:val="24"/>
          <w:szCs w:val="24"/>
        </w:rPr>
        <w:t>~ What support services do you need most?</w:t>
      </w:r>
    </w:p>
    <w:p w14:paraId="445A639A" w14:textId="77777777" w:rsidR="00944B91" w:rsidRPr="00FA7769" w:rsidRDefault="00944B91" w:rsidP="00FA7769">
      <w:pPr>
        <w:spacing w:after="0" w:line="240" w:lineRule="auto"/>
        <w:rPr>
          <w:rFonts w:asciiTheme="majorBidi" w:hAnsiTheme="majorBidi" w:cstheme="majorBidi"/>
          <w:sz w:val="24"/>
          <w:szCs w:val="24"/>
        </w:rPr>
      </w:pPr>
    </w:p>
    <w:sectPr w:rsidR="00944B91" w:rsidRPr="00FA7769" w:rsidSect="002F6B47">
      <w:headerReference w:type="default" r:id="rId4"/>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4488411"/>
      <w:docPartObj>
        <w:docPartGallery w:val="Page Numbers (Top of Page)"/>
        <w:docPartUnique/>
      </w:docPartObj>
    </w:sdtPr>
    <w:sdtEndPr>
      <w:rPr>
        <w:noProof/>
      </w:rPr>
    </w:sdtEndPr>
    <w:sdtContent>
      <w:p w14:paraId="05860389" w14:textId="77777777" w:rsidR="004C5C45" w:rsidRDefault="005C3762">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1424E34" w14:textId="77777777" w:rsidR="004C5C45" w:rsidRDefault="005C376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B86"/>
    <w:rsid w:val="00155B86"/>
    <w:rsid w:val="005C3762"/>
    <w:rsid w:val="00944B91"/>
    <w:rsid w:val="00FA776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D9644"/>
  <w15:chartTrackingRefBased/>
  <w15:docId w15:val="{BA4D1927-E909-4149-B835-527FD148D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B86"/>
  </w:style>
  <w:style w:type="paragraph" w:styleId="Heading1">
    <w:name w:val="heading 1"/>
    <w:basedOn w:val="Normal"/>
    <w:next w:val="Normal"/>
    <w:link w:val="Heading1Char"/>
    <w:uiPriority w:val="9"/>
    <w:qFormat/>
    <w:rsid w:val="00155B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155B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55B8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7text">
    <w:name w:val="APA7_text"/>
    <w:basedOn w:val="Normal"/>
    <w:qFormat/>
    <w:rsid w:val="00155B86"/>
    <w:pPr>
      <w:spacing w:line="480" w:lineRule="auto"/>
    </w:pPr>
    <w:rPr>
      <w:rFonts w:ascii="Arial" w:hAnsi="Arial"/>
    </w:rPr>
  </w:style>
  <w:style w:type="paragraph" w:styleId="Header">
    <w:name w:val="header"/>
    <w:basedOn w:val="Normal"/>
    <w:link w:val="HeaderChar"/>
    <w:uiPriority w:val="99"/>
    <w:unhideWhenUsed/>
    <w:rsid w:val="00155B8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5B86"/>
  </w:style>
  <w:style w:type="paragraph" w:customStyle="1" w:styleId="APA7title1">
    <w:name w:val="APA7_title1"/>
    <w:basedOn w:val="Heading1"/>
    <w:qFormat/>
    <w:rsid w:val="00155B86"/>
    <w:pPr>
      <w:spacing w:line="480" w:lineRule="auto"/>
      <w:jc w:val="center"/>
    </w:pPr>
    <w:rPr>
      <w:rFonts w:ascii="Arial" w:hAnsi="Arial"/>
      <w:b/>
      <w:color w:val="000000" w:themeColor="text1"/>
      <w:sz w:val="22"/>
    </w:rPr>
  </w:style>
  <w:style w:type="paragraph" w:customStyle="1" w:styleId="APA7title2">
    <w:name w:val="APA7_title2"/>
    <w:basedOn w:val="Heading2"/>
    <w:qFormat/>
    <w:rsid w:val="00155B86"/>
    <w:pPr>
      <w:spacing w:line="480" w:lineRule="auto"/>
    </w:pPr>
    <w:rPr>
      <w:rFonts w:ascii="Arial" w:hAnsi="Arial"/>
      <w:b/>
      <w:color w:val="000000" w:themeColor="text1"/>
      <w:sz w:val="22"/>
    </w:rPr>
  </w:style>
  <w:style w:type="paragraph" w:customStyle="1" w:styleId="APA7title3">
    <w:name w:val="APA7_title3"/>
    <w:basedOn w:val="Heading3"/>
    <w:qFormat/>
    <w:rsid w:val="00155B86"/>
    <w:pPr>
      <w:spacing w:line="480" w:lineRule="auto"/>
    </w:pPr>
    <w:rPr>
      <w:rFonts w:ascii="Arial" w:hAnsi="Arial"/>
      <w:b/>
      <w:i/>
      <w:color w:val="000000" w:themeColor="text1"/>
      <w:sz w:val="22"/>
    </w:rPr>
  </w:style>
  <w:style w:type="character" w:customStyle="1" w:styleId="Heading1Char">
    <w:name w:val="Heading 1 Char"/>
    <w:basedOn w:val="DefaultParagraphFont"/>
    <w:link w:val="Heading1"/>
    <w:uiPriority w:val="9"/>
    <w:rsid w:val="00155B8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155B8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155B86"/>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56</Words>
  <Characters>3858</Characters>
  <Application>Microsoft Office Word</Application>
  <DocSecurity>0</DocSecurity>
  <Lines>56</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Zhao</dc:creator>
  <cp:keywords/>
  <dc:description/>
  <cp:lastModifiedBy>Xin Zhao</cp:lastModifiedBy>
  <cp:revision>2</cp:revision>
  <dcterms:created xsi:type="dcterms:W3CDTF">2022-12-12T21:54:00Z</dcterms:created>
  <dcterms:modified xsi:type="dcterms:W3CDTF">2022-12-12T21:54:00Z</dcterms:modified>
</cp:coreProperties>
</file>